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FBB" w:rsidRDefault="00C96DC0" w:rsidP="0069213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r w:rsidRPr="00431883">
        <w:rPr>
          <w:rFonts w:ascii="Times New Roman" w:eastAsiaTheme="minorHAnsi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material </w:t>
      </w:r>
      <w:r w:rsidRPr="00431883"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  <w:t>Legends</w:t>
      </w:r>
    </w:p>
    <w:p w:rsidR="000A4FBB" w:rsidRDefault="00465DD0" w:rsidP="0069213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r w:rsidRPr="00465DD0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 Table 1</w:t>
      </w:r>
      <w:r w:rsidR="0091530A" w:rsidRPr="0091530A">
        <w:rPr>
          <w:rFonts w:ascii="Times New Roman" w:eastAsiaTheme="minorHAnsi" w:hAnsi="Times New Roman" w:cs="Times New Roman" w:hint="eastAsia"/>
          <w:color w:val="000000"/>
          <w:kern w:val="0"/>
          <w:sz w:val="20"/>
          <w:szCs w:val="20"/>
        </w:rPr>
        <w:t>:</w:t>
      </w:r>
      <w:r w:rsidR="0091530A" w:rsidRPr="0091530A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Database-specific search strategy for Embase</w:t>
      </w:r>
    </w:p>
    <w:p w:rsidR="000A4FBB" w:rsidRDefault="00465DD0" w:rsidP="000A4FBB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 Table 2</w:t>
      </w:r>
      <w:r w:rsidR="0091530A" w:rsidRPr="0091530A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Details of Newcastle-Ottawa Scale</w:t>
      </w:r>
    </w:p>
    <w:p w:rsidR="00FC18A5" w:rsidRDefault="000A4FBB" w:rsidP="00FC18A5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r w:rsidRPr="000A4FBB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 Table 3: Cut-off value of all included studies</w:t>
      </w:r>
    </w:p>
    <w:p w:rsidR="00FC18A5" w:rsidRPr="00FC18A5" w:rsidRDefault="00FC18A5" w:rsidP="00FC18A5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b/>
          <w:color w:val="000000"/>
          <w:kern w:val="0"/>
          <w:sz w:val="20"/>
          <w:szCs w:val="20"/>
        </w:rPr>
      </w:pPr>
      <w:bookmarkStart w:id="0" w:name="_GoBack"/>
      <w:bookmarkEnd w:id="0"/>
      <w:r w:rsidRPr="00FC18A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 Table 4</w:t>
      </w:r>
      <w:r w:rsidRPr="00FC18A5">
        <w:rPr>
          <w:rFonts w:ascii="Times New Roman" w:eastAsiaTheme="minorHAnsi" w:hAnsi="Times New Roman" w:cs="Times New Roman" w:hint="eastAsia"/>
          <w:color w:val="000000"/>
          <w:kern w:val="0"/>
          <w:sz w:val="20"/>
          <w:szCs w:val="20"/>
        </w:rPr>
        <w:t>:</w:t>
      </w:r>
      <w:r w:rsidRPr="00FC18A5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Median CRP of included studies</w:t>
      </w:r>
    </w:p>
    <w:p w:rsidR="00055AE9" w:rsidRPr="00055AE9" w:rsidRDefault="00055AE9" w:rsidP="00055AE9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B87A8E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 PRISMA Checklist</w:t>
      </w:r>
    </w:p>
    <w:p w:rsidR="00B87A8E" w:rsidRPr="00C76EC8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Figure 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1: Sensitivity analysis outcomes of univariate analysis outcomes of baseline CRP levels and OS before drop outcome of Chasseuil-2018.</w:t>
      </w:r>
    </w:p>
    <w:p w:rsidR="00B87A8E" w:rsidRPr="00C76EC8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Figure 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2: Sensitivity analysis outcomes of univariate analysis outcomes of baseline CRP levels and OS after drop outcome of Chasseuil-2018.</w:t>
      </w:r>
    </w:p>
    <w:p w:rsidR="00B87A8E" w:rsidRPr="00C76EC8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Figure 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3: Sensitivity analysis outcomes of univariate analysis outcomes of baseline CRP levels and OS after drop outcomes of Chasseuil-2018 and Carbone-2019.</w:t>
      </w:r>
    </w:p>
    <w:p w:rsidR="00B87A8E" w:rsidRPr="00C76EC8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Figure 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4: Sensitivity analysis outcomes of multivariate analysis outcomes of baseline CRP levels and OS before drop outcome of Chasseuil-2018.</w:t>
      </w:r>
    </w:p>
    <w:p w:rsidR="00B87A8E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Figure 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5: Sensitivity analysis outcomes of multivariate analysis outcomes of baseline CRP levels and OS after drop outcome of Chasseuil-2018.</w:t>
      </w:r>
    </w:p>
    <w:p w:rsidR="00B87A8E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Figure 6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Funnel diagram obtained from univariate analysis outcomes of baseline CRP levels and OS (Point= Existing outcomes)</w:t>
      </w:r>
    </w:p>
    <w:p w:rsidR="00B87A8E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Figure 7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Funnel diagram obtained from multivariate analysis outcomes of baseline CRP levels and OS</w:t>
      </w:r>
    </w:p>
    <w:p w:rsidR="00B87A8E" w:rsidRPr="00C76EC8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Figure 8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Forest plot of HR and 95% CI concerning the relationship between baseline CRP levels and OS for all studies with 1 mg/dl cut-off value</w:t>
      </w:r>
    </w:p>
    <w:p w:rsidR="00B87A8E" w:rsidRPr="00C76EC8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Figure 9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Sensitivity analysis outcomes of univariate analysis outcomes of baseline CRP levels and PFS before drop outcome of Chasseuil-2018.</w:t>
      </w:r>
    </w:p>
    <w:p w:rsidR="00B87A8E" w:rsidRPr="00C76EC8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Figur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e 10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Sensitivity analysis outcomes of univariate analysis outcomes of baseline CRP levels and PFS after drop outcome of Chasseuil-2018.</w:t>
      </w:r>
    </w:p>
    <w:p w:rsidR="00B87A8E" w:rsidRPr="00C76EC8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Figure 11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Sensitivity analysis outcomes of multivariate analysis outcomes of baseline CRP levels and PFS before drop outcome of Chasseuil-2018.</w:t>
      </w:r>
    </w:p>
    <w:p w:rsidR="00B87A8E" w:rsidRPr="00C76EC8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Figure 12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Sensitivity analysis outcomes of multivariate analysis outcomes of baseline CRP levels and PFS after drop outcome of Chasseuil-2018.</w:t>
      </w:r>
    </w:p>
    <w:p w:rsidR="00B87A8E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lastRenderedPageBreak/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Figure 13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Funnel diagram obtained from univariate analysis outcomes of baseline CRP levels and PFS</w:t>
      </w:r>
    </w:p>
    <w:p w:rsidR="00B87A8E" w:rsidRPr="00B87A8E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Figure 14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Funnel diagram obtained from multivariate analysis outcomes of baseline CRP levels and PFS</w:t>
      </w:r>
    </w:p>
    <w:p w:rsidR="00B87A8E" w:rsidRPr="00C76EC8" w:rsidRDefault="00B87A8E" w:rsidP="00B87A8E">
      <w:pPr>
        <w:adjustRightInd w:val="0"/>
        <w:snapToGrid w:val="0"/>
        <w:spacing w:line="480" w:lineRule="auto"/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</w:pPr>
      <w:r w:rsidRPr="0036778F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Supplementary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Figure 15</w:t>
      </w:r>
      <w:r w:rsidRPr="00C76EC8">
        <w:rPr>
          <w:rFonts w:ascii="Times New Roman" w:eastAsiaTheme="minorHAnsi" w:hAnsi="Times New Roman" w:cs="Times New Roman"/>
          <w:color w:val="000000"/>
          <w:kern w:val="0"/>
          <w:sz w:val="20"/>
          <w:szCs w:val="20"/>
        </w:rPr>
        <w:t>: Forest plot of HR and 95% CI concerning the relationship between baseline CRP levels and PFS for all studies with 1 mg/dl cut-off value</w:t>
      </w:r>
      <w:r>
        <w:rPr>
          <w:rFonts w:ascii="Times New Roman" w:eastAsiaTheme="minorHAnsi" w:hAnsi="Times New Roman" w:cs="Times New Roman" w:hint="eastAsia"/>
          <w:color w:val="000000"/>
          <w:kern w:val="0"/>
          <w:sz w:val="20"/>
          <w:szCs w:val="20"/>
        </w:rPr>
        <w:t>.</w:t>
      </w:r>
    </w:p>
    <w:sectPr w:rsidR="00B87A8E" w:rsidRPr="00C76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1E86" w:rsidRDefault="00D41E86" w:rsidP="0091530A">
      <w:r>
        <w:separator/>
      </w:r>
    </w:p>
  </w:endnote>
  <w:endnote w:type="continuationSeparator" w:id="0">
    <w:p w:rsidR="00D41E86" w:rsidRDefault="00D41E86" w:rsidP="00915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1E86" w:rsidRDefault="00D41E86" w:rsidP="0091530A">
      <w:r>
        <w:separator/>
      </w:r>
    </w:p>
  </w:footnote>
  <w:footnote w:type="continuationSeparator" w:id="0">
    <w:p w:rsidR="00D41E86" w:rsidRDefault="00D41E86" w:rsidP="00915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DC0"/>
    <w:rsid w:val="00055AE9"/>
    <w:rsid w:val="000A4FBB"/>
    <w:rsid w:val="000B5923"/>
    <w:rsid w:val="00126FB4"/>
    <w:rsid w:val="00221D9B"/>
    <w:rsid w:val="00431883"/>
    <w:rsid w:val="00465DD0"/>
    <w:rsid w:val="0069213E"/>
    <w:rsid w:val="00770B19"/>
    <w:rsid w:val="0091530A"/>
    <w:rsid w:val="00AE07EE"/>
    <w:rsid w:val="00B87A8E"/>
    <w:rsid w:val="00C96DC0"/>
    <w:rsid w:val="00D41E86"/>
    <w:rsid w:val="00D82AA8"/>
    <w:rsid w:val="00FC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DA7A8"/>
  <w15:chartTrackingRefBased/>
  <w15:docId w15:val="{80EDE218-62AC-4B99-8E30-A070DDCD4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C96DC0"/>
    <w:rPr>
      <w:b/>
      <w:bCs/>
    </w:rPr>
  </w:style>
  <w:style w:type="character" w:customStyle="1" w:styleId="markedcontent">
    <w:name w:val="markedcontent"/>
    <w:basedOn w:val="a0"/>
    <w:rsid w:val="00B87A8E"/>
  </w:style>
  <w:style w:type="paragraph" w:customStyle="1" w:styleId="Default">
    <w:name w:val="Default"/>
    <w:qFormat/>
    <w:rsid w:val="00B87A8E"/>
    <w:pPr>
      <w:widowControl w:val="0"/>
      <w:autoSpaceDE w:val="0"/>
    </w:pPr>
    <w:rPr>
      <w:rFonts w:ascii="Calibri" w:eastAsia="Times New Roman" w:hAnsi="Calibri" w:cs="Calibri"/>
      <w:color w:val="000000"/>
      <w:kern w:val="0"/>
      <w:sz w:val="24"/>
      <w:szCs w:val="24"/>
      <w:lang w:val="en-CA"/>
    </w:rPr>
  </w:style>
  <w:style w:type="paragraph" w:customStyle="1" w:styleId="CM1">
    <w:name w:val="CM1"/>
    <w:basedOn w:val="Default"/>
    <w:next w:val="Default"/>
    <w:qFormat/>
    <w:rsid w:val="00B87A8E"/>
    <w:rPr>
      <w:rFonts w:cs="Times New Roman"/>
    </w:rPr>
  </w:style>
  <w:style w:type="paragraph" w:styleId="a4">
    <w:name w:val="header"/>
    <w:basedOn w:val="a"/>
    <w:link w:val="a5"/>
    <w:uiPriority w:val="99"/>
    <w:unhideWhenUsed/>
    <w:rsid w:val="00915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53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5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53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han</dc:creator>
  <cp:keywords/>
  <dc:description/>
  <cp:lastModifiedBy>Martin han</cp:lastModifiedBy>
  <cp:revision>10</cp:revision>
  <dcterms:created xsi:type="dcterms:W3CDTF">2021-11-18T10:53:00Z</dcterms:created>
  <dcterms:modified xsi:type="dcterms:W3CDTF">2022-01-11T14:08:00Z</dcterms:modified>
</cp:coreProperties>
</file>